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679" w:rsidRDefault="00897679" w:rsidP="00897679">
      <w:pPr>
        <w:tabs>
          <w:tab w:val="left" w:pos="6650"/>
        </w:tabs>
        <w:rPr>
          <w:b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5E8B6B92" wp14:editId="25AAB12F">
            <wp:extent cx="4533900" cy="28636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38690" cy="286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7679" w:rsidRDefault="00897679" w:rsidP="00897679">
      <w:pPr>
        <w:tabs>
          <w:tab w:val="left" w:pos="6650"/>
        </w:tabs>
        <w:rPr>
          <w:b/>
        </w:rPr>
      </w:pPr>
      <w:r>
        <w:rPr>
          <w:noProof/>
        </w:rPr>
        <w:lastRenderedPageBreak/>
        <w:drawing>
          <wp:inline distT="0" distB="0" distL="0" distR="0" wp14:anchorId="205C1631" wp14:editId="07CC1F89">
            <wp:extent cx="4432300" cy="3614524"/>
            <wp:effectExtent l="0" t="0" r="6350" b="508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41175" cy="3621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7679" w:rsidRPr="005157D9" w:rsidRDefault="00897679" w:rsidP="00897679">
      <w:pPr>
        <w:tabs>
          <w:tab w:val="left" w:pos="6650"/>
        </w:tabs>
        <w:rPr>
          <w:b/>
        </w:rPr>
      </w:pPr>
      <w:r>
        <w:rPr>
          <w:noProof/>
        </w:rPr>
        <w:lastRenderedPageBreak/>
        <w:drawing>
          <wp:inline distT="0" distB="0" distL="0" distR="0" wp14:anchorId="3CE2740E" wp14:editId="568B1A25">
            <wp:extent cx="3619500" cy="3522968"/>
            <wp:effectExtent l="0" t="0" r="0" b="1905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22750" cy="3526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7679" w:rsidRDefault="00897679" w:rsidP="00897679">
      <w:pPr>
        <w:tabs>
          <w:tab w:val="left" w:pos="6650"/>
        </w:tabs>
      </w:pPr>
    </w:p>
    <w:p w:rsidR="00897679" w:rsidRDefault="00897679" w:rsidP="00897679">
      <w:pPr>
        <w:tabs>
          <w:tab w:val="left" w:pos="6650"/>
        </w:tabs>
      </w:pPr>
      <w:r>
        <w:rPr>
          <w:noProof/>
        </w:rPr>
        <w:drawing>
          <wp:inline distT="0" distB="0" distL="0" distR="0" wp14:anchorId="3176EE36" wp14:editId="3A9D4F41">
            <wp:extent cx="4044950" cy="1258041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50622" cy="125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7679" w:rsidRDefault="00897679" w:rsidP="00897679">
      <w:pPr>
        <w:tabs>
          <w:tab w:val="left" w:pos="6650"/>
        </w:tabs>
      </w:pPr>
      <w:r>
        <w:t>*Questions 75, 77, 80 and 82 comprise the intrinsic motivation subscale of the Treatment Self-Regulation Questionnaire</w:t>
      </w:r>
    </w:p>
    <w:p w:rsidR="00897679" w:rsidRDefault="00897679" w:rsidP="00897679">
      <w:pPr>
        <w:tabs>
          <w:tab w:val="left" w:pos="6650"/>
        </w:tabs>
        <w:rPr>
          <w:rFonts w:ascii="Arial" w:hAnsi="Arial" w:cs="Arial"/>
          <w:b/>
        </w:rPr>
      </w:pPr>
    </w:p>
    <w:sectPr w:rsidR="00897679" w:rsidSect="00E740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679"/>
    <w:rsid w:val="00897679"/>
    <w:rsid w:val="009C0CE7"/>
    <w:rsid w:val="009F682F"/>
    <w:rsid w:val="00A668D0"/>
    <w:rsid w:val="00CE2A4B"/>
    <w:rsid w:val="00D8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425AC"/>
  <w15:chartTrackingRefBased/>
  <w15:docId w15:val="{67A6B91E-380C-4665-97D5-0A93E19AF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6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okami-Stout, Kara</dc:creator>
  <cp:keywords/>
  <dc:description/>
  <cp:lastModifiedBy>Mizokami-Stout, Kara</cp:lastModifiedBy>
  <cp:revision>3</cp:revision>
  <dcterms:created xsi:type="dcterms:W3CDTF">2020-06-13T15:02:00Z</dcterms:created>
  <dcterms:modified xsi:type="dcterms:W3CDTF">2020-06-13T15:14:00Z</dcterms:modified>
</cp:coreProperties>
</file>